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4"/>
        <w:gridCol w:w="1736"/>
        <w:gridCol w:w="1305"/>
        <w:gridCol w:w="2022"/>
        <w:gridCol w:w="2748"/>
        <w:gridCol w:w="6062"/>
      </w:tblGrid>
      <w:tr w:rsidR="0003680C" w:rsidRPr="00725FC0" w14:paraId="0F6BEB36" w14:textId="77777777" w:rsidTr="006070C9">
        <w:trPr>
          <w:trHeight w:val="834"/>
        </w:trPr>
        <w:tc>
          <w:tcPr>
            <w:tcW w:w="1124" w:type="dxa"/>
            <w:shd w:val="clear" w:color="auto" w:fill="EEECE1" w:themeFill="background2"/>
          </w:tcPr>
          <w:p w14:paraId="0D3F8AE9" w14:textId="77777777" w:rsidR="0003680C" w:rsidRPr="00725FC0" w:rsidRDefault="0003680C">
            <w:pPr>
              <w:rPr>
                <w:rFonts w:ascii="Arial" w:hAnsi="Arial" w:cs="Arial"/>
              </w:rPr>
            </w:pPr>
            <w:bookmarkStart w:id="0" w:name="_GoBack"/>
            <w:bookmarkEnd w:id="0"/>
            <w:r w:rsidRPr="00725FC0">
              <w:rPr>
                <w:rFonts w:ascii="Arial" w:hAnsi="Arial" w:cs="Arial"/>
              </w:rPr>
              <w:t xml:space="preserve">GENE </w:t>
            </w:r>
          </w:p>
        </w:tc>
        <w:tc>
          <w:tcPr>
            <w:tcW w:w="1736" w:type="dxa"/>
            <w:shd w:val="clear" w:color="auto" w:fill="EEECE1" w:themeFill="background2"/>
          </w:tcPr>
          <w:p w14:paraId="59C0B854" w14:textId="77777777" w:rsidR="0003680C" w:rsidRDefault="0003680C" w:rsidP="007272F8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Genebank Accession </w:t>
            </w:r>
          </w:p>
          <w:p w14:paraId="516C4462" w14:textId="77777777" w:rsidR="00051B8B" w:rsidRPr="00725FC0" w:rsidRDefault="00051B8B" w:rsidP="007272F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umber</w:t>
            </w:r>
          </w:p>
        </w:tc>
        <w:tc>
          <w:tcPr>
            <w:tcW w:w="1305" w:type="dxa"/>
            <w:shd w:val="clear" w:color="auto" w:fill="EEECE1" w:themeFill="background2"/>
          </w:tcPr>
          <w:p w14:paraId="41884396" w14:textId="77777777" w:rsidR="0003680C" w:rsidRPr="00725FC0" w:rsidRDefault="0003680C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Gene synonyms</w:t>
            </w:r>
          </w:p>
        </w:tc>
        <w:tc>
          <w:tcPr>
            <w:tcW w:w="2022" w:type="dxa"/>
            <w:shd w:val="clear" w:color="auto" w:fill="EEECE1" w:themeFill="background2"/>
          </w:tcPr>
          <w:p w14:paraId="23959F1F" w14:textId="77777777" w:rsidR="0003680C" w:rsidRPr="00725FC0" w:rsidRDefault="0003680C" w:rsidP="00A92E2A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Common protein name</w:t>
            </w:r>
            <w:r w:rsidR="009C3F8D">
              <w:rPr>
                <w:rFonts w:ascii="Arial" w:hAnsi="Arial" w:cs="Arial"/>
              </w:rPr>
              <w:t>s</w:t>
            </w:r>
          </w:p>
        </w:tc>
        <w:tc>
          <w:tcPr>
            <w:tcW w:w="2748" w:type="dxa"/>
            <w:shd w:val="clear" w:color="auto" w:fill="EEECE1" w:themeFill="background2"/>
          </w:tcPr>
          <w:p w14:paraId="3E0622A2" w14:textId="77777777" w:rsidR="0003680C" w:rsidRPr="00725FC0" w:rsidRDefault="0003680C" w:rsidP="0003680C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Extracellular domain for antigen generation</w:t>
            </w:r>
          </w:p>
        </w:tc>
        <w:tc>
          <w:tcPr>
            <w:tcW w:w="6062" w:type="dxa"/>
            <w:shd w:val="clear" w:color="auto" w:fill="EEECE1" w:themeFill="background2"/>
          </w:tcPr>
          <w:p w14:paraId="0C6B6770" w14:textId="77777777" w:rsidR="0003680C" w:rsidRPr="00725FC0" w:rsidRDefault="0003680C" w:rsidP="0003680C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Amino acid sequence </w:t>
            </w:r>
          </w:p>
        </w:tc>
      </w:tr>
      <w:tr w:rsidR="0048309A" w:rsidRPr="00725FC0" w14:paraId="5824C9CD" w14:textId="77777777" w:rsidTr="006070C9">
        <w:trPr>
          <w:trHeight w:val="1105"/>
        </w:trPr>
        <w:tc>
          <w:tcPr>
            <w:tcW w:w="1124" w:type="dxa"/>
          </w:tcPr>
          <w:p w14:paraId="3A2B40F2" w14:textId="77777777" w:rsidR="0003680C" w:rsidRPr="00E30A2B" w:rsidRDefault="0003680C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GPR64</w:t>
            </w:r>
          </w:p>
          <w:p w14:paraId="286764F3" w14:textId="77777777" w:rsidR="0003680C" w:rsidRPr="00E30A2B" w:rsidRDefault="0003680C" w:rsidP="00725FC0">
            <w:pPr>
              <w:rPr>
                <w:rFonts w:ascii="Arial" w:hAnsi="Arial" w:cs="Arial"/>
              </w:rPr>
            </w:pPr>
          </w:p>
        </w:tc>
        <w:tc>
          <w:tcPr>
            <w:tcW w:w="1736" w:type="dxa"/>
          </w:tcPr>
          <w:p w14:paraId="21987A5F" w14:textId="77777777" w:rsidR="0003680C" w:rsidRPr="00725FC0" w:rsidRDefault="0003680C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NM_005756</w:t>
            </w:r>
            <w:r w:rsidR="007F6B32">
              <w:rPr>
                <w:rFonts w:ascii="Arial" w:hAnsi="Arial" w:cs="Arial"/>
              </w:rPr>
              <w:t>.3</w:t>
            </w:r>
          </w:p>
        </w:tc>
        <w:tc>
          <w:tcPr>
            <w:tcW w:w="1305" w:type="dxa"/>
          </w:tcPr>
          <w:p w14:paraId="719B5BE9" w14:textId="77777777" w:rsidR="00044D78" w:rsidRPr="00E30A2B" w:rsidRDefault="0003680C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E</w:t>
            </w:r>
            <w:r w:rsidR="00044D78" w:rsidRPr="00E30A2B">
              <w:rPr>
                <w:rFonts w:ascii="Arial" w:hAnsi="Arial" w:cs="Arial"/>
                <w:i/>
              </w:rPr>
              <w:t>DDM</w:t>
            </w:r>
            <w:r w:rsidR="00C9696F" w:rsidRPr="00E30A2B">
              <w:rPr>
                <w:rFonts w:ascii="Arial" w:hAnsi="Arial" w:cs="Arial"/>
                <w:i/>
              </w:rPr>
              <w:t>6</w:t>
            </w:r>
          </w:p>
          <w:p w14:paraId="7021EBD5" w14:textId="77777777" w:rsidR="00044D78" w:rsidRPr="00E30A2B" w:rsidRDefault="00044D78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HE6</w:t>
            </w:r>
          </w:p>
          <w:p w14:paraId="606143B0" w14:textId="77777777" w:rsidR="0003680C" w:rsidRPr="00E30A2B" w:rsidRDefault="0003680C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TM7LN2</w:t>
            </w:r>
          </w:p>
          <w:p w14:paraId="0E6E93C7" w14:textId="77777777" w:rsidR="0003680C" w:rsidRPr="00725FC0" w:rsidRDefault="0003680C" w:rsidP="00725FC0">
            <w:pPr>
              <w:rPr>
                <w:rFonts w:ascii="Arial" w:hAnsi="Arial" w:cs="Arial"/>
              </w:rPr>
            </w:pPr>
          </w:p>
        </w:tc>
        <w:tc>
          <w:tcPr>
            <w:tcW w:w="2022" w:type="dxa"/>
          </w:tcPr>
          <w:p w14:paraId="4327EECB" w14:textId="3148BBF8" w:rsidR="0003680C" w:rsidRPr="00725FC0" w:rsidRDefault="0003680C" w:rsidP="00341001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G protein-coupled receptor 64 (GPR64)</w:t>
            </w:r>
            <w:r w:rsidR="00341001">
              <w:rPr>
                <w:rFonts w:ascii="Arial" w:hAnsi="Arial" w:cs="Arial"/>
              </w:rPr>
              <w:t xml:space="preserve"> isoform 4</w:t>
            </w:r>
          </w:p>
        </w:tc>
        <w:tc>
          <w:tcPr>
            <w:tcW w:w="2748" w:type="dxa"/>
          </w:tcPr>
          <w:p w14:paraId="6E00AFBE" w14:textId="77777777" w:rsidR="00044D78" w:rsidRPr="00725FC0" w:rsidRDefault="00044D78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ECD 3</w:t>
            </w:r>
          </w:p>
          <w:p w14:paraId="2B630F99" w14:textId="77777777" w:rsidR="0003680C" w:rsidRPr="00725FC0" w:rsidRDefault="0003680C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~778-789</w:t>
            </w:r>
          </w:p>
        </w:tc>
        <w:tc>
          <w:tcPr>
            <w:tcW w:w="6062" w:type="dxa"/>
          </w:tcPr>
          <w:p w14:paraId="125A38ED" w14:textId="77777777" w:rsidR="0003680C" w:rsidRDefault="0003680C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CWINNNAVFYIT  (peptide synthesis)</w:t>
            </w:r>
          </w:p>
          <w:p w14:paraId="2A46957F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70E1E1DB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24A27BA8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086EA17E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173620DD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129779B5" w14:textId="77777777" w:rsidR="00725FC0" w:rsidRPr="00725FC0" w:rsidRDefault="00725FC0" w:rsidP="00725FC0">
            <w:pPr>
              <w:rPr>
                <w:rFonts w:ascii="Arial" w:hAnsi="Arial" w:cs="Arial"/>
              </w:rPr>
            </w:pPr>
          </w:p>
        </w:tc>
      </w:tr>
      <w:tr w:rsidR="0048309A" w:rsidRPr="00725FC0" w14:paraId="37EBFD72" w14:textId="77777777" w:rsidTr="006070C9">
        <w:trPr>
          <w:trHeight w:val="272"/>
        </w:trPr>
        <w:tc>
          <w:tcPr>
            <w:tcW w:w="1124" w:type="dxa"/>
          </w:tcPr>
          <w:p w14:paraId="165EAE64" w14:textId="77777777" w:rsidR="0003680C" w:rsidRPr="00E30A2B" w:rsidRDefault="0003680C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CDCP1</w:t>
            </w:r>
          </w:p>
        </w:tc>
        <w:tc>
          <w:tcPr>
            <w:tcW w:w="1736" w:type="dxa"/>
          </w:tcPr>
          <w:p w14:paraId="495501E7" w14:textId="77777777" w:rsidR="0003680C" w:rsidRPr="00725FC0" w:rsidRDefault="003C7057" w:rsidP="00725F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M_022842</w:t>
            </w:r>
            <w:r w:rsidR="007F6B32">
              <w:rPr>
                <w:rFonts w:ascii="Arial" w:hAnsi="Arial" w:cs="Arial"/>
              </w:rPr>
              <w:t>.4</w:t>
            </w:r>
          </w:p>
        </w:tc>
        <w:tc>
          <w:tcPr>
            <w:tcW w:w="1305" w:type="dxa"/>
          </w:tcPr>
          <w:p w14:paraId="5D36D102" w14:textId="77777777" w:rsidR="00D17A82" w:rsidRPr="00E30A2B" w:rsidRDefault="00044D78" w:rsidP="00D17A82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 xml:space="preserve">CD318 </w:t>
            </w:r>
          </w:p>
          <w:p w14:paraId="1AFD2E9E" w14:textId="77777777" w:rsidR="00D17A82" w:rsidRPr="00E30A2B" w:rsidRDefault="00D17A82" w:rsidP="00D17A82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SIMA135</w:t>
            </w:r>
          </w:p>
          <w:p w14:paraId="7DF224A8" w14:textId="77777777" w:rsidR="0003680C" w:rsidRPr="00725FC0" w:rsidRDefault="00044D78" w:rsidP="00D17A82">
            <w:pPr>
              <w:rPr>
                <w:rFonts w:ascii="Arial" w:hAnsi="Arial" w:cs="Arial"/>
              </w:rPr>
            </w:pPr>
            <w:r w:rsidRPr="00E30A2B">
              <w:rPr>
                <w:rFonts w:ascii="Arial" w:hAnsi="Arial" w:cs="Arial"/>
                <w:i/>
              </w:rPr>
              <w:t>TRASK</w:t>
            </w:r>
            <w:r w:rsidRPr="00725F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022" w:type="dxa"/>
          </w:tcPr>
          <w:p w14:paraId="4D754940" w14:textId="67861E14" w:rsidR="0003680C" w:rsidRPr="00725FC0" w:rsidRDefault="0003680C" w:rsidP="00341001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CUB domain containing protein 1 (CDCP1</w:t>
            </w:r>
            <w:r w:rsidR="00341001">
              <w:rPr>
                <w:rFonts w:ascii="Arial" w:hAnsi="Arial" w:cs="Arial"/>
              </w:rPr>
              <w:t>); membrane glycoprotein gp140</w:t>
            </w:r>
          </w:p>
        </w:tc>
        <w:tc>
          <w:tcPr>
            <w:tcW w:w="2748" w:type="dxa"/>
          </w:tcPr>
          <w:p w14:paraId="2787FEC8" w14:textId="77777777" w:rsidR="0003680C" w:rsidRPr="00725FC0" w:rsidRDefault="00044D78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ECD 1</w:t>
            </w:r>
          </w:p>
          <w:p w14:paraId="27461307" w14:textId="77777777" w:rsidR="0003680C" w:rsidRPr="00725FC0" w:rsidRDefault="0003680C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eastAsia="Calibri" w:hAnsi="Arial" w:cs="Arial"/>
              </w:rPr>
              <w:t>30~667</w:t>
            </w:r>
          </w:p>
        </w:tc>
        <w:tc>
          <w:tcPr>
            <w:tcW w:w="6062" w:type="dxa"/>
          </w:tcPr>
          <w:p w14:paraId="4654BB40" w14:textId="77777777" w:rsidR="00725FC0" w:rsidRDefault="0003680C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FEIALPRESNITVLIKLGTPTLLAKPCYIVISKRHITMLSIKSGERIVFTFSCQSPENHFVIEIQKNIDCMSGPCPFGEVQLQPSTSLLPTLNRTFIWDVKAHKSIGLELQFSIPRLRQIGPGESCPDGVTHSISGRIDATVVRIGTFCSNGTVSRIKMQEGVKMALHLPWFHPRNVSGFSIANRSSIKRLCIIESVFEGEGSATLMSANYPEGFPEDELMTWQFVVPAHLRASVSFLNFNLSNCERKEERVEYYIPGSTTNPEVFKLEDKQPGNMAGNFNLSLQGCDQDAQSPGILRLQFQVLVQHPQNESNKIYVVDLSNERAMSLTIEPRPVKQSRKFVPGCFVCLESRTCSSNLTLTSGSKHKISFLCDDLTRLWMNVEKTISCTDHRYCQRKSYSLQVPSDILHLPVELHDFSWKLLVPKDRLSLVLVPAQKLQQHTHEKPCNTSFSYLVASAIPSQDLYFGSFCPGGSIKQIQVKQNISVTLRTFAPSFRQEASRQGLTVSFIPYFKEEGVFTVTPDTKSKVYLRTPNWDRGLPSLTSVSWNISVPRDQVACLTFFKERSGVVCQTGRAFMIIQEQRTRAEEIFSLDEDVLPKPSFHHHSFWVNISNCSPTSGKQLDLLFSVTLTPRTVDLT</w:t>
            </w:r>
          </w:p>
          <w:p w14:paraId="3BA05992" w14:textId="77777777" w:rsidR="006070C9" w:rsidRDefault="006070C9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  <w:p w14:paraId="11990F48" w14:textId="77777777" w:rsidR="00725FC0" w:rsidRPr="00725FC0" w:rsidRDefault="00725FC0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8309A" w:rsidRPr="00725FC0" w14:paraId="5723ED6C" w14:textId="77777777" w:rsidTr="006070C9">
        <w:trPr>
          <w:trHeight w:val="272"/>
        </w:trPr>
        <w:tc>
          <w:tcPr>
            <w:tcW w:w="1124" w:type="dxa"/>
            <w:tcBorders>
              <w:bottom w:val="single" w:sz="4" w:space="0" w:color="auto"/>
            </w:tcBorders>
          </w:tcPr>
          <w:p w14:paraId="7366D268" w14:textId="77777777" w:rsidR="0003680C" w:rsidRPr="00E30A2B" w:rsidRDefault="00044D78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F11R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4AA2D15F" w14:textId="77777777" w:rsidR="0003680C" w:rsidRPr="00725FC0" w:rsidRDefault="00044D78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NM_016946</w:t>
            </w:r>
            <w:r w:rsidR="007F6B32">
              <w:rPr>
                <w:rFonts w:ascii="Arial" w:hAnsi="Arial" w:cs="Arial"/>
              </w:rPr>
              <w:t>.4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6347116F" w14:textId="77777777" w:rsidR="0048309A" w:rsidRPr="00E30A2B" w:rsidRDefault="0048309A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CD321</w:t>
            </w:r>
          </w:p>
          <w:p w14:paraId="3874CD0E" w14:textId="77777777" w:rsidR="0003680C" w:rsidRPr="00E30A2B" w:rsidRDefault="0048309A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JAM</w:t>
            </w:r>
          </w:p>
          <w:p w14:paraId="73EB63FB" w14:textId="77777777" w:rsidR="00044D78" w:rsidRPr="00E30A2B" w:rsidRDefault="0048309A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JAM</w:t>
            </w:r>
            <w:r w:rsidR="00044D78" w:rsidRPr="00E30A2B">
              <w:rPr>
                <w:rFonts w:ascii="Arial" w:hAnsi="Arial" w:cs="Arial"/>
                <w:i/>
              </w:rPr>
              <w:t>1</w:t>
            </w:r>
          </w:p>
          <w:p w14:paraId="2867827B" w14:textId="77777777" w:rsidR="0048309A" w:rsidRPr="00E30A2B" w:rsidRDefault="0048309A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JAMA</w:t>
            </w:r>
          </w:p>
          <w:p w14:paraId="26056A8C" w14:textId="77777777" w:rsidR="00044D78" w:rsidRPr="00E30A2B" w:rsidRDefault="00044D78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JCAM</w:t>
            </w:r>
          </w:p>
          <w:p w14:paraId="38D549BD" w14:textId="77777777" w:rsidR="0048309A" w:rsidRPr="00E30A2B" w:rsidRDefault="0048309A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KAT</w:t>
            </w:r>
          </w:p>
          <w:p w14:paraId="697A9912" w14:textId="77777777" w:rsidR="0048309A" w:rsidRPr="00725FC0" w:rsidRDefault="0048309A" w:rsidP="00725FC0">
            <w:pPr>
              <w:rPr>
                <w:rFonts w:ascii="Arial" w:hAnsi="Arial" w:cs="Arial"/>
              </w:rPr>
            </w:pPr>
            <w:r w:rsidRPr="00E30A2B">
              <w:rPr>
                <w:rFonts w:ascii="Arial" w:hAnsi="Arial" w:cs="Arial"/>
                <w:i/>
              </w:rPr>
              <w:t>PAM-1</w:t>
            </w: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1F4F3756" w14:textId="62B96949" w:rsidR="00582FCA" w:rsidRPr="00725FC0" w:rsidRDefault="009C3F8D" w:rsidP="009C3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telet </w:t>
            </w:r>
            <w:r w:rsidR="00AC30D5">
              <w:rPr>
                <w:rFonts w:ascii="Arial" w:hAnsi="Arial" w:cs="Arial"/>
              </w:rPr>
              <w:t>F11 receptor (F11R)</w:t>
            </w:r>
            <w:r>
              <w:rPr>
                <w:rFonts w:ascii="Arial" w:hAnsi="Arial" w:cs="Arial"/>
              </w:rPr>
              <w:t>; Junctional adhesion molecule A</w:t>
            </w:r>
            <w:r w:rsidR="00341001">
              <w:rPr>
                <w:rFonts w:ascii="Arial" w:hAnsi="Arial" w:cs="Arial"/>
              </w:rPr>
              <w:t xml:space="preserve"> (JAM-A)</w:t>
            </w:r>
            <w:r w:rsidR="00044D78" w:rsidRPr="00725F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48" w:type="dxa"/>
            <w:tcBorders>
              <w:bottom w:val="single" w:sz="4" w:space="0" w:color="auto"/>
            </w:tcBorders>
          </w:tcPr>
          <w:p w14:paraId="3D0A9205" w14:textId="77777777" w:rsidR="00044D78" w:rsidRPr="00725FC0" w:rsidRDefault="00044D78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ECD 1</w:t>
            </w:r>
          </w:p>
          <w:p w14:paraId="599090FF" w14:textId="77777777" w:rsidR="00044D78" w:rsidRPr="00725FC0" w:rsidRDefault="00044D78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28~238</w:t>
            </w:r>
          </w:p>
          <w:p w14:paraId="1A1775E8" w14:textId="77777777" w:rsidR="0003680C" w:rsidRPr="00725FC0" w:rsidRDefault="0003680C" w:rsidP="00725FC0">
            <w:pPr>
              <w:rPr>
                <w:rFonts w:ascii="Arial" w:hAnsi="Arial" w:cs="Arial"/>
              </w:rPr>
            </w:pP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14:paraId="11131502" w14:textId="77777777" w:rsidR="0003680C" w:rsidRDefault="00044D78" w:rsidP="00725FC0">
            <w:pPr>
              <w:rPr>
                <w:rFonts w:ascii="Arial" w:eastAsia="Calibri" w:hAnsi="Arial" w:cs="Arial"/>
              </w:rPr>
            </w:pPr>
            <w:r w:rsidRPr="00725FC0">
              <w:rPr>
                <w:rFonts w:ascii="Arial" w:eastAsia="Calibri" w:hAnsi="Arial" w:cs="Arial"/>
              </w:rPr>
              <w:t>SVTVHSSEPEVRIPENNPVKLSCAYSGFSSPRVEWKFDQGDTTRLVCYNNKITASYEDRVTFLPTGITFKSVTREDTGTYTCMVSEEGGNSYGEVKVKLIVLVPPSKPTVNIPSSATIGNRAVLTCSEQDGSPPSEYTWFKDGIVMPTNPKSTRAFSNSSYVLNPTTGELVFDPLSASDTGEYSCEARNGYGTPMTSNAVRMEAVERNVGV</w:t>
            </w:r>
          </w:p>
          <w:p w14:paraId="2419AB65" w14:textId="77777777" w:rsidR="007272F8" w:rsidRDefault="007272F8" w:rsidP="00725FC0">
            <w:pPr>
              <w:rPr>
                <w:rFonts w:ascii="Arial" w:eastAsia="Calibri" w:hAnsi="Arial" w:cs="Arial"/>
              </w:rPr>
            </w:pPr>
          </w:p>
          <w:p w14:paraId="07D107FA" w14:textId="77777777" w:rsidR="007272F8" w:rsidRDefault="007272F8" w:rsidP="00725FC0">
            <w:pPr>
              <w:rPr>
                <w:rFonts w:ascii="Arial" w:hAnsi="Arial" w:cs="Arial"/>
              </w:rPr>
            </w:pPr>
          </w:p>
          <w:p w14:paraId="792BC3D4" w14:textId="77777777" w:rsidR="006070C9" w:rsidRDefault="006070C9" w:rsidP="00725FC0">
            <w:pPr>
              <w:rPr>
                <w:rFonts w:ascii="Arial" w:hAnsi="Arial" w:cs="Arial"/>
              </w:rPr>
            </w:pPr>
          </w:p>
          <w:p w14:paraId="1F049D32" w14:textId="77777777" w:rsidR="006070C9" w:rsidRDefault="006070C9" w:rsidP="00725FC0">
            <w:pPr>
              <w:rPr>
                <w:rFonts w:ascii="Arial" w:hAnsi="Arial" w:cs="Arial"/>
              </w:rPr>
            </w:pPr>
          </w:p>
          <w:p w14:paraId="0F0F4056" w14:textId="77777777" w:rsidR="006070C9" w:rsidRPr="00725FC0" w:rsidRDefault="006070C9" w:rsidP="00725FC0">
            <w:pPr>
              <w:rPr>
                <w:rFonts w:ascii="Arial" w:hAnsi="Arial" w:cs="Arial"/>
              </w:rPr>
            </w:pPr>
          </w:p>
        </w:tc>
      </w:tr>
      <w:tr w:rsidR="00725FC0" w:rsidRPr="00725FC0" w14:paraId="3AB41E12" w14:textId="77777777" w:rsidTr="006070C9">
        <w:trPr>
          <w:trHeight w:val="272"/>
        </w:trPr>
        <w:tc>
          <w:tcPr>
            <w:tcW w:w="1124" w:type="dxa"/>
            <w:shd w:val="clear" w:color="auto" w:fill="EEECE1" w:themeFill="background2"/>
          </w:tcPr>
          <w:p w14:paraId="18581B55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lastRenderedPageBreak/>
              <w:t xml:space="preserve">GENE </w:t>
            </w:r>
          </w:p>
        </w:tc>
        <w:tc>
          <w:tcPr>
            <w:tcW w:w="1736" w:type="dxa"/>
            <w:shd w:val="clear" w:color="auto" w:fill="EEECE1" w:themeFill="background2"/>
          </w:tcPr>
          <w:p w14:paraId="071D5038" w14:textId="77777777" w:rsidR="00725FC0" w:rsidRPr="00725FC0" w:rsidRDefault="00725FC0" w:rsidP="007272F8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Genebank Accession </w:t>
            </w:r>
          </w:p>
        </w:tc>
        <w:tc>
          <w:tcPr>
            <w:tcW w:w="1305" w:type="dxa"/>
            <w:shd w:val="clear" w:color="auto" w:fill="EEECE1" w:themeFill="background2"/>
          </w:tcPr>
          <w:p w14:paraId="0A9B1AA3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Gene synonyms</w:t>
            </w:r>
          </w:p>
        </w:tc>
        <w:tc>
          <w:tcPr>
            <w:tcW w:w="2022" w:type="dxa"/>
            <w:shd w:val="clear" w:color="auto" w:fill="EEECE1" w:themeFill="background2"/>
          </w:tcPr>
          <w:p w14:paraId="7B598BB8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Common protein name</w:t>
            </w:r>
            <w:r w:rsidR="00341001">
              <w:rPr>
                <w:rFonts w:ascii="Arial" w:hAnsi="Arial" w:cs="Arial"/>
              </w:rPr>
              <w:t>s</w:t>
            </w:r>
          </w:p>
        </w:tc>
        <w:tc>
          <w:tcPr>
            <w:tcW w:w="2748" w:type="dxa"/>
            <w:shd w:val="clear" w:color="auto" w:fill="EEECE1" w:themeFill="background2"/>
          </w:tcPr>
          <w:p w14:paraId="35520E00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Extracellular domain for antigen generation</w:t>
            </w:r>
          </w:p>
        </w:tc>
        <w:tc>
          <w:tcPr>
            <w:tcW w:w="6062" w:type="dxa"/>
            <w:shd w:val="clear" w:color="auto" w:fill="EEECE1" w:themeFill="background2"/>
          </w:tcPr>
          <w:p w14:paraId="27EFEF17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Amino acid sequence </w:t>
            </w:r>
          </w:p>
        </w:tc>
      </w:tr>
      <w:tr w:rsidR="00725FC0" w:rsidRPr="00725FC0" w14:paraId="6A05A8D9" w14:textId="77777777" w:rsidTr="006070C9">
        <w:trPr>
          <w:trHeight w:val="272"/>
        </w:trPr>
        <w:tc>
          <w:tcPr>
            <w:tcW w:w="1124" w:type="dxa"/>
          </w:tcPr>
          <w:p w14:paraId="2AF274C7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DSG2</w:t>
            </w:r>
          </w:p>
        </w:tc>
        <w:tc>
          <w:tcPr>
            <w:tcW w:w="1736" w:type="dxa"/>
          </w:tcPr>
          <w:p w14:paraId="3276C0C6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NM_001943</w:t>
            </w:r>
            <w:r w:rsidR="007F6B32">
              <w:rPr>
                <w:rFonts w:ascii="Arial" w:hAnsi="Arial" w:cs="Arial"/>
              </w:rPr>
              <w:t>.3</w:t>
            </w:r>
          </w:p>
        </w:tc>
        <w:tc>
          <w:tcPr>
            <w:tcW w:w="1305" w:type="dxa"/>
          </w:tcPr>
          <w:p w14:paraId="10CE348A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ARVC10</w:t>
            </w:r>
          </w:p>
          <w:p w14:paraId="51C245FC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ARVD10</w:t>
            </w:r>
          </w:p>
          <w:p w14:paraId="2503A2B3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eastAsia="Calibri" w:hAnsi="Arial" w:cs="Arial"/>
                <w:i/>
              </w:rPr>
              <w:t>CDHF5</w:t>
            </w:r>
          </w:p>
          <w:p w14:paraId="178571D0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CMD1BB</w:t>
            </w:r>
          </w:p>
          <w:p w14:paraId="756C08A8" w14:textId="77777777" w:rsidR="00725FC0" w:rsidRPr="00725FC0" w:rsidRDefault="00725FC0" w:rsidP="00725FC0">
            <w:pPr>
              <w:rPr>
                <w:rFonts w:ascii="Arial" w:hAnsi="Arial" w:cs="Arial"/>
              </w:rPr>
            </w:pPr>
            <w:r w:rsidRPr="00E30A2B">
              <w:rPr>
                <w:rFonts w:ascii="Arial" w:hAnsi="Arial" w:cs="Arial"/>
                <w:i/>
              </w:rPr>
              <w:t>HDGC</w:t>
            </w:r>
          </w:p>
        </w:tc>
        <w:tc>
          <w:tcPr>
            <w:tcW w:w="2022" w:type="dxa"/>
          </w:tcPr>
          <w:p w14:paraId="4C951BE7" w14:textId="643D3ABD" w:rsidR="00725FC0" w:rsidRPr="00725FC0" w:rsidRDefault="009C3F8D" w:rsidP="009C3F8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D</w:t>
            </w:r>
            <w:r w:rsidR="00725FC0" w:rsidRPr="00725FC0">
              <w:rPr>
                <w:rFonts w:ascii="Arial" w:hAnsi="Arial" w:cs="Arial"/>
              </w:rPr>
              <w:t>esmoglein</w:t>
            </w:r>
            <w:proofErr w:type="spellEnd"/>
            <w:r w:rsidR="00725FC0" w:rsidRPr="00725FC0">
              <w:rPr>
                <w:rFonts w:ascii="Arial" w:hAnsi="Arial" w:cs="Arial"/>
              </w:rPr>
              <w:t xml:space="preserve"> 2 (DSG2)</w:t>
            </w:r>
            <w:r w:rsidR="00341001">
              <w:rPr>
                <w:rFonts w:ascii="Arial" w:hAnsi="Arial" w:cs="Arial"/>
              </w:rPr>
              <w:t>; cadherin family member 5</w:t>
            </w:r>
          </w:p>
        </w:tc>
        <w:tc>
          <w:tcPr>
            <w:tcW w:w="2748" w:type="dxa"/>
          </w:tcPr>
          <w:p w14:paraId="0F5C44F6" w14:textId="77777777" w:rsidR="00725FC0" w:rsidRPr="00725FC0" w:rsidRDefault="00725FC0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ECD 1</w:t>
            </w:r>
          </w:p>
          <w:p w14:paraId="61CE5540" w14:textId="77777777" w:rsidR="00725FC0" w:rsidRPr="00725FC0" w:rsidRDefault="00725FC0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eastAsia="Calibri" w:hAnsi="Arial" w:cs="Arial"/>
              </w:rPr>
              <w:t>50~609</w:t>
            </w:r>
          </w:p>
        </w:tc>
        <w:tc>
          <w:tcPr>
            <w:tcW w:w="6062" w:type="dxa"/>
          </w:tcPr>
          <w:p w14:paraId="43A967D1" w14:textId="77777777" w:rsidR="00725FC0" w:rsidRDefault="00725FC0" w:rsidP="00725FC0">
            <w:pPr>
              <w:rPr>
                <w:rFonts w:ascii="Arial" w:eastAsia="Calibri" w:hAnsi="Arial" w:cs="Arial"/>
              </w:rPr>
            </w:pPr>
            <w:r w:rsidRPr="00725FC0">
              <w:rPr>
                <w:rFonts w:ascii="Arial" w:eastAsia="Calibri" w:hAnsi="Arial" w:cs="Arial"/>
              </w:rPr>
              <w:t>AWITAPVALREGEDLSKKNPIAKIHSDLAEERGLKITYKYTGKGITEPPFGIFVFNKDTGELNVTSILDREETPFFLLTGYALDARGNNVEKPLELRIKVLDINDNEPVFTQDVFVGSVEELSAAHTLVMKINATDADEPNTLNSKISYRIVSLEPAYPPVFYLNKDTGEIYTTSVTLDREEHSSYTLTVEARDGNGEVTDKPVKQAQVQIRILDVNDNIPVVENKVLEGMVEENQVNVEVTRIKVFDADEIGSDNWLANFTFASGNEGGYFHIETDAQTNEGIVTLIKEVDYEEMKNLDFSVIVANKAAFHKSIRSKYKPTPIPIKVKVKNVKEGIHFKSSVISIYVSESMDRSSKGQIIGNFQAFDEDTGLPAHARYVKLEDRDNWISVDSVTSEIKLAKLPDFESRYVQNGTYTVKIVAISEDYPRKTITGTVLINVEDINDNCPTLIEPVQTICHDAEYVNVTAEDLDGHPNSGPFSFSVIDKPPGMAEKWKIARQESTSVLLQQSEKKLGRSEIQFLISDNQGFSCPEKQVLTLTVCECLHGSGCREAQHDSYVG</w:t>
            </w:r>
          </w:p>
          <w:p w14:paraId="5500A886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154DF03A" w14:textId="77777777" w:rsidR="00725FC0" w:rsidRPr="00725FC0" w:rsidRDefault="00725FC0" w:rsidP="00725FC0">
            <w:pPr>
              <w:rPr>
                <w:rFonts w:ascii="Arial" w:hAnsi="Arial" w:cs="Arial"/>
              </w:rPr>
            </w:pPr>
          </w:p>
        </w:tc>
      </w:tr>
      <w:tr w:rsidR="00725FC0" w:rsidRPr="00725FC0" w14:paraId="66C6443B" w14:textId="77777777" w:rsidTr="006070C9">
        <w:trPr>
          <w:trHeight w:val="272"/>
        </w:trPr>
        <w:tc>
          <w:tcPr>
            <w:tcW w:w="1124" w:type="dxa"/>
            <w:tcBorders>
              <w:bottom w:val="single" w:sz="4" w:space="0" w:color="auto"/>
            </w:tcBorders>
          </w:tcPr>
          <w:p w14:paraId="762B8D7B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CDH3</w:t>
            </w:r>
          </w:p>
        </w:tc>
        <w:tc>
          <w:tcPr>
            <w:tcW w:w="1736" w:type="dxa"/>
            <w:tcBorders>
              <w:bottom w:val="single" w:sz="4" w:space="0" w:color="auto"/>
            </w:tcBorders>
          </w:tcPr>
          <w:p w14:paraId="7FDFA329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NM_001793</w:t>
            </w:r>
            <w:r w:rsidR="00D7712A">
              <w:rPr>
                <w:rFonts w:ascii="Arial" w:hAnsi="Arial" w:cs="Arial"/>
              </w:rPr>
              <w:t>.4</w:t>
            </w: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14:paraId="41836949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CDHP</w:t>
            </w:r>
          </w:p>
          <w:p w14:paraId="696AE611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HJMD</w:t>
            </w:r>
          </w:p>
          <w:p w14:paraId="4508FE21" w14:textId="77777777" w:rsidR="00725FC0" w:rsidRPr="00E30A2B" w:rsidRDefault="00725FC0" w:rsidP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PCAD</w:t>
            </w:r>
          </w:p>
          <w:p w14:paraId="050A1DAB" w14:textId="77777777" w:rsidR="00725FC0" w:rsidRPr="00725FC0" w:rsidRDefault="00725FC0" w:rsidP="00725FC0">
            <w:pPr>
              <w:rPr>
                <w:rFonts w:ascii="Arial" w:hAnsi="Arial" w:cs="Arial"/>
              </w:rPr>
            </w:pPr>
          </w:p>
          <w:p w14:paraId="7020EF40" w14:textId="77777777" w:rsidR="00725FC0" w:rsidRPr="00725FC0" w:rsidRDefault="00725FC0" w:rsidP="00725FC0">
            <w:pPr>
              <w:rPr>
                <w:rFonts w:ascii="Arial" w:hAnsi="Arial" w:cs="Arial"/>
              </w:rPr>
            </w:pPr>
          </w:p>
        </w:tc>
        <w:tc>
          <w:tcPr>
            <w:tcW w:w="2022" w:type="dxa"/>
            <w:tcBorders>
              <w:bottom w:val="single" w:sz="4" w:space="0" w:color="auto"/>
            </w:tcBorders>
          </w:tcPr>
          <w:p w14:paraId="3A876B0D" w14:textId="73D6F60F" w:rsidR="00725FC0" w:rsidRPr="00725FC0" w:rsidRDefault="009C3F8D" w:rsidP="009C3F8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725FC0" w:rsidRPr="00725FC0">
              <w:rPr>
                <w:rFonts w:ascii="Arial" w:hAnsi="Arial" w:cs="Arial"/>
              </w:rPr>
              <w:t>adherin 3</w:t>
            </w:r>
            <w:r>
              <w:rPr>
                <w:rFonts w:ascii="Arial" w:hAnsi="Arial" w:cs="Arial"/>
              </w:rPr>
              <w:t xml:space="preserve"> (CDH3)</w:t>
            </w:r>
            <w:r w:rsidR="00725FC0" w:rsidRPr="00725FC0">
              <w:rPr>
                <w:rFonts w:ascii="Arial" w:hAnsi="Arial" w:cs="Arial"/>
              </w:rPr>
              <w:t xml:space="preserve">, </w:t>
            </w:r>
            <w:proofErr w:type="spellStart"/>
            <w:r>
              <w:rPr>
                <w:rFonts w:ascii="Arial" w:hAnsi="Arial" w:cs="Arial"/>
              </w:rPr>
              <w:t>placental</w:t>
            </w:r>
            <w:r w:rsidR="00725FC0" w:rsidRPr="00725FC0">
              <w:rPr>
                <w:rFonts w:ascii="Arial" w:hAnsi="Arial" w:cs="Arial"/>
              </w:rPr>
              <w:t>cadherin</w:t>
            </w:r>
            <w:proofErr w:type="spellEnd"/>
            <w:r w:rsidR="00725FC0" w:rsidRPr="00725FC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P-cadherin</w:t>
            </w:r>
            <w:r w:rsidR="00725FC0" w:rsidRPr="00725FC0">
              <w:rPr>
                <w:rFonts w:ascii="Arial" w:hAnsi="Arial" w:cs="Arial"/>
              </w:rPr>
              <w:t xml:space="preserve">) </w:t>
            </w:r>
          </w:p>
        </w:tc>
        <w:tc>
          <w:tcPr>
            <w:tcW w:w="2748" w:type="dxa"/>
            <w:tcBorders>
              <w:bottom w:val="single" w:sz="4" w:space="0" w:color="auto"/>
            </w:tcBorders>
          </w:tcPr>
          <w:p w14:paraId="7822B4DA" w14:textId="77777777" w:rsidR="00725FC0" w:rsidRPr="00725FC0" w:rsidRDefault="00725FC0" w:rsidP="00725FC0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ECD 1</w:t>
            </w:r>
          </w:p>
          <w:p w14:paraId="6680F4F2" w14:textId="77777777" w:rsidR="00725FC0" w:rsidRPr="00725FC0" w:rsidRDefault="00725FC0" w:rsidP="00725FC0">
            <w:pPr>
              <w:rPr>
                <w:rFonts w:ascii="Arial" w:hAnsi="Arial" w:cs="Arial"/>
              </w:rPr>
            </w:pPr>
            <w:r w:rsidRPr="00725FC0">
              <w:rPr>
                <w:rFonts w:ascii="Arial" w:eastAsia="Calibri" w:hAnsi="Arial" w:cs="Arial"/>
              </w:rPr>
              <w:t>108~654</w:t>
            </w:r>
          </w:p>
        </w:tc>
        <w:tc>
          <w:tcPr>
            <w:tcW w:w="6062" w:type="dxa"/>
            <w:tcBorders>
              <w:bottom w:val="single" w:sz="4" w:space="0" w:color="auto"/>
            </w:tcBorders>
          </w:tcPr>
          <w:p w14:paraId="7C41DB86" w14:textId="77777777" w:rsidR="00725FC0" w:rsidRDefault="00725FC0" w:rsidP="00725FC0">
            <w:pPr>
              <w:rPr>
                <w:rFonts w:ascii="Arial" w:eastAsia="Calibri" w:hAnsi="Arial" w:cs="Arial"/>
              </w:rPr>
            </w:pPr>
            <w:r w:rsidRPr="00725FC0">
              <w:rPr>
                <w:rFonts w:ascii="Arial" w:eastAsia="Calibri" w:hAnsi="Arial" w:cs="Arial"/>
              </w:rPr>
              <w:t>DWVVAPISVPENGKGPFPQRLNQLKSNKDRDTKIFYSITGPGADSPPEGVFAVEKETGWLLLNKPLDREEIAKYELFGHAVSENGASVEDPMNISIIVTDQNDHKPKFTQDTFRGSVLEGVLPGTSVMQVTATDEDDAIYTYNGVVAYSIHSQEPKDPHDLMFTIHRSTGTISVISSGLDREKVPEYTLTIQATDMDGDGSTTTAVAVVEILDANDNAPMFDPQKYEAHVPENAVGHEVQRLTVTDLDAPNSPAWRATYLIMGGDDGDHFTITTHPESNQGILTTRKGLDFEAKNQHTLYVEVTNEAPFVLKLPTSTATIVVHVEDVNEAPVFVPPSKVVEVQEGIPTGEPVCVYTAEDPDKENQKISYRILRDPAGWLAMDPDSGQVTAVGTLDREDEQFVRNNIYEVMVLAMDNGSPPTTGTGTLLLTLIDVNDHGPVPEPRQITICNQSPVRQVLNITDKDLSPHTSPFQAQLTDDSDIYWTAEVNEEGDTVVLSLKKFLKQDTYDVHLSLSDHGNKEQLTVIRATVCDCHGHVETCPGPWKGG</w:t>
            </w:r>
          </w:p>
          <w:p w14:paraId="058FAE4D" w14:textId="77777777" w:rsidR="00725FC0" w:rsidRDefault="00725FC0" w:rsidP="00725FC0">
            <w:pPr>
              <w:rPr>
                <w:rFonts w:ascii="Arial" w:eastAsia="Calibri" w:hAnsi="Arial" w:cs="Arial"/>
              </w:rPr>
            </w:pPr>
          </w:p>
          <w:p w14:paraId="741E74F2" w14:textId="77777777" w:rsidR="00725FC0" w:rsidRDefault="00725FC0" w:rsidP="00725FC0">
            <w:pPr>
              <w:rPr>
                <w:rFonts w:ascii="Arial" w:eastAsia="Calibri" w:hAnsi="Arial" w:cs="Arial"/>
              </w:rPr>
            </w:pPr>
          </w:p>
          <w:p w14:paraId="4F7951DD" w14:textId="77777777" w:rsidR="00725FC0" w:rsidRDefault="00725FC0" w:rsidP="00725FC0">
            <w:pPr>
              <w:rPr>
                <w:rFonts w:ascii="Arial" w:eastAsia="Calibri" w:hAnsi="Arial" w:cs="Arial"/>
              </w:rPr>
            </w:pPr>
          </w:p>
          <w:p w14:paraId="7C465F20" w14:textId="77777777" w:rsidR="007272F8" w:rsidRDefault="007272F8" w:rsidP="00725FC0">
            <w:pPr>
              <w:rPr>
                <w:rFonts w:ascii="Arial" w:eastAsia="Calibri" w:hAnsi="Arial" w:cs="Arial"/>
              </w:rPr>
            </w:pPr>
          </w:p>
          <w:p w14:paraId="32BC58A5" w14:textId="77777777" w:rsidR="00725FC0" w:rsidRDefault="00725FC0" w:rsidP="00725FC0">
            <w:pPr>
              <w:rPr>
                <w:rFonts w:ascii="Arial" w:hAnsi="Arial" w:cs="Arial"/>
              </w:rPr>
            </w:pPr>
          </w:p>
          <w:p w14:paraId="7EA17BE4" w14:textId="77777777" w:rsidR="006070C9" w:rsidRDefault="006070C9" w:rsidP="00725FC0">
            <w:pPr>
              <w:rPr>
                <w:rFonts w:ascii="Arial" w:hAnsi="Arial" w:cs="Arial"/>
              </w:rPr>
            </w:pPr>
          </w:p>
          <w:p w14:paraId="141AE4C0" w14:textId="77777777" w:rsidR="006070C9" w:rsidRPr="00725FC0" w:rsidRDefault="006070C9" w:rsidP="00725FC0">
            <w:pPr>
              <w:rPr>
                <w:rFonts w:ascii="Arial" w:hAnsi="Arial" w:cs="Arial"/>
              </w:rPr>
            </w:pPr>
          </w:p>
        </w:tc>
      </w:tr>
      <w:tr w:rsidR="00725FC0" w:rsidRPr="00725FC0" w14:paraId="31B05A78" w14:textId="77777777" w:rsidTr="006070C9">
        <w:trPr>
          <w:trHeight w:val="272"/>
        </w:trPr>
        <w:tc>
          <w:tcPr>
            <w:tcW w:w="1124" w:type="dxa"/>
            <w:shd w:val="clear" w:color="auto" w:fill="EEECE1" w:themeFill="background2"/>
          </w:tcPr>
          <w:p w14:paraId="5F348B42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lastRenderedPageBreak/>
              <w:t xml:space="preserve">GENE </w:t>
            </w:r>
          </w:p>
        </w:tc>
        <w:tc>
          <w:tcPr>
            <w:tcW w:w="1736" w:type="dxa"/>
            <w:shd w:val="clear" w:color="auto" w:fill="EEECE1" w:themeFill="background2"/>
          </w:tcPr>
          <w:p w14:paraId="7DCF5E88" w14:textId="77777777" w:rsidR="00725FC0" w:rsidRPr="00725FC0" w:rsidRDefault="00725FC0" w:rsidP="007272F8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Genebank Accession </w:t>
            </w:r>
          </w:p>
        </w:tc>
        <w:tc>
          <w:tcPr>
            <w:tcW w:w="1305" w:type="dxa"/>
            <w:shd w:val="clear" w:color="auto" w:fill="EEECE1" w:themeFill="background2"/>
          </w:tcPr>
          <w:p w14:paraId="176A7567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Gene synonyms</w:t>
            </w:r>
          </w:p>
        </w:tc>
        <w:tc>
          <w:tcPr>
            <w:tcW w:w="2022" w:type="dxa"/>
            <w:shd w:val="clear" w:color="auto" w:fill="EEECE1" w:themeFill="background2"/>
          </w:tcPr>
          <w:p w14:paraId="6A26BCC5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Common protein name</w:t>
            </w:r>
            <w:r w:rsidR="00341001">
              <w:rPr>
                <w:rFonts w:ascii="Arial" w:hAnsi="Arial" w:cs="Arial"/>
              </w:rPr>
              <w:t>s</w:t>
            </w:r>
          </w:p>
        </w:tc>
        <w:tc>
          <w:tcPr>
            <w:tcW w:w="2748" w:type="dxa"/>
            <w:shd w:val="clear" w:color="auto" w:fill="EEECE1" w:themeFill="background2"/>
          </w:tcPr>
          <w:p w14:paraId="6B24AEED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Extracellular domain for antigen generation</w:t>
            </w:r>
          </w:p>
        </w:tc>
        <w:tc>
          <w:tcPr>
            <w:tcW w:w="6062" w:type="dxa"/>
            <w:shd w:val="clear" w:color="auto" w:fill="EEECE1" w:themeFill="background2"/>
          </w:tcPr>
          <w:p w14:paraId="7957A05F" w14:textId="77777777" w:rsidR="00725FC0" w:rsidRPr="00725FC0" w:rsidRDefault="00725FC0" w:rsidP="00565974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Amino acid sequence </w:t>
            </w:r>
          </w:p>
        </w:tc>
      </w:tr>
      <w:tr w:rsidR="00725FC0" w:rsidRPr="00725FC0" w14:paraId="3C374A0A" w14:textId="77777777" w:rsidTr="006070C9">
        <w:trPr>
          <w:trHeight w:val="272"/>
        </w:trPr>
        <w:tc>
          <w:tcPr>
            <w:tcW w:w="1124" w:type="dxa"/>
          </w:tcPr>
          <w:p w14:paraId="558B6E1B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eastAsia="Calibri" w:hAnsi="Arial" w:cs="Arial"/>
                <w:i/>
              </w:rPr>
              <w:t>NLGN4X</w:t>
            </w:r>
          </w:p>
        </w:tc>
        <w:tc>
          <w:tcPr>
            <w:tcW w:w="1736" w:type="dxa"/>
          </w:tcPr>
          <w:p w14:paraId="610BEAB5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NM_020742</w:t>
            </w:r>
            <w:r w:rsidR="001224E0">
              <w:rPr>
                <w:rFonts w:ascii="Arial" w:hAnsi="Arial" w:cs="Arial"/>
              </w:rPr>
              <w:t>.3</w:t>
            </w:r>
          </w:p>
        </w:tc>
        <w:tc>
          <w:tcPr>
            <w:tcW w:w="1305" w:type="dxa"/>
          </w:tcPr>
          <w:p w14:paraId="213806FC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ASPGX2</w:t>
            </w:r>
          </w:p>
          <w:p w14:paraId="7D70B43B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AUTSX2</w:t>
            </w:r>
          </w:p>
          <w:p w14:paraId="67BF2E99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HLNX</w:t>
            </w:r>
          </w:p>
          <w:p w14:paraId="2C6B8477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HNL4X</w:t>
            </w:r>
          </w:p>
          <w:p w14:paraId="33C59DC0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NLGN</w:t>
            </w:r>
            <w:r w:rsidR="001224E0" w:rsidRPr="00E30A2B">
              <w:rPr>
                <w:rFonts w:ascii="Arial" w:hAnsi="Arial" w:cs="Arial"/>
                <w:i/>
              </w:rPr>
              <w:t>4</w:t>
            </w:r>
          </w:p>
          <w:p w14:paraId="3F41A465" w14:textId="77777777" w:rsidR="00725FC0" w:rsidRPr="00725FC0" w:rsidRDefault="00725FC0">
            <w:pPr>
              <w:rPr>
                <w:rFonts w:ascii="Arial" w:hAnsi="Arial" w:cs="Arial"/>
              </w:rPr>
            </w:pPr>
          </w:p>
        </w:tc>
        <w:tc>
          <w:tcPr>
            <w:tcW w:w="2022" w:type="dxa"/>
          </w:tcPr>
          <w:p w14:paraId="544C81C5" w14:textId="1F5E1D88" w:rsidR="00725FC0" w:rsidRPr="00725FC0" w:rsidRDefault="009C3F8D" w:rsidP="003410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N</w:t>
            </w:r>
            <w:r w:rsidR="00725FC0" w:rsidRPr="00725FC0">
              <w:rPr>
                <w:rFonts w:ascii="Arial" w:hAnsi="Arial" w:cs="Arial"/>
              </w:rPr>
              <w:t>euroligin</w:t>
            </w:r>
            <w:proofErr w:type="spellEnd"/>
            <w:r w:rsidR="00725FC0" w:rsidRPr="00725FC0">
              <w:rPr>
                <w:rFonts w:ascii="Arial" w:hAnsi="Arial" w:cs="Arial"/>
              </w:rPr>
              <w:t xml:space="preserve"> 4 X-linked (NLGN4X)</w:t>
            </w:r>
            <w:r w:rsidR="00341001">
              <w:rPr>
                <w:rFonts w:ascii="Arial" w:hAnsi="Arial" w:cs="Arial"/>
              </w:rPr>
              <w:t xml:space="preserve">; </w:t>
            </w:r>
            <w:proofErr w:type="spellStart"/>
            <w:r w:rsidR="00341001">
              <w:rPr>
                <w:rFonts w:ascii="Arial" w:hAnsi="Arial" w:cs="Arial"/>
              </w:rPr>
              <w:t>neuroligin</w:t>
            </w:r>
            <w:proofErr w:type="spellEnd"/>
            <w:r w:rsidR="00341001">
              <w:rPr>
                <w:rFonts w:ascii="Arial" w:hAnsi="Arial" w:cs="Arial"/>
              </w:rPr>
              <w:t>-X</w:t>
            </w:r>
            <w:r w:rsidR="00725FC0" w:rsidRPr="00725FC0">
              <w:rPr>
                <w:rFonts w:ascii="Arial" w:hAnsi="Arial" w:cs="Arial"/>
              </w:rPr>
              <w:t xml:space="preserve"> </w:t>
            </w:r>
          </w:p>
        </w:tc>
        <w:tc>
          <w:tcPr>
            <w:tcW w:w="2748" w:type="dxa"/>
          </w:tcPr>
          <w:p w14:paraId="161B3C8F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ECD 1</w:t>
            </w:r>
          </w:p>
          <w:p w14:paraId="2DEEF332" w14:textId="77777777" w:rsidR="00725FC0" w:rsidRPr="00725FC0" w:rsidRDefault="00725FC0" w:rsidP="00FE2ADA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 xml:space="preserve"> </w:t>
            </w:r>
            <w:r w:rsidRPr="00725FC0">
              <w:rPr>
                <w:rFonts w:ascii="Arial" w:eastAsia="Calibri" w:hAnsi="Arial" w:cs="Arial"/>
              </w:rPr>
              <w:t>42~676</w:t>
            </w:r>
          </w:p>
        </w:tc>
        <w:tc>
          <w:tcPr>
            <w:tcW w:w="6062" w:type="dxa"/>
          </w:tcPr>
          <w:p w14:paraId="42F49650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eastAsia="Calibri" w:hAnsi="Arial" w:cs="Arial"/>
              </w:rPr>
              <w:t>QAQYPVVNTNYGKIRGLRTPLPNEILGPVEQYLGVPYASPPTGERRFQPPEPPSSWTGIRNTTQFAAVCPQHLDERSLLHDMLPIWFTANLDTLMTYVQDQNEDCLYLNIYVPTEDDIHDQNSKKPVMVYIHGGSYMEGTGNMIDGSILASYGNVIVITINYRLGILGFLSTGDQAAKGNYGLLDQIQALRWIEENVGAFGGDPKRVTIFGSGAGASCVSLLTLSHYSEGLFQKAIIQSGTALSSWAVNYQPAKYTRILADKVGCNMLDTTDMVECLRNKNYKELIQQTITPATYHIAFGPVIDGDVIPDDPQILMEQGEFLNYDIMLGVNQGEGLKFVDGIVDNEDGVTPNDFDFSVSNFVDNLYGYPEGKDTLRETIKFMYTDWADKENPETRRKTLVALFTDHQWVAPAVATADLHAQYGSPTYFYAFYHHCQSEMKPSWADSAHGDEVPYVFGIPMIGPTELFSCNFSKNDVMLSAVVMTYWTNFAKTGDPNQPVPQDTKFIHTKPNRFEEVAWSKYNPKDQLYLHIGLKPRVRDHYRATKVAFWLELVPHLHNLNEIFQYVSTTTKVPPPDMTSFPYGTRRSPAKIWPTTKRPAITPANNPKHSKDPHKTGPEDTTVLIETKRDYSTELS</w:t>
            </w:r>
          </w:p>
        </w:tc>
      </w:tr>
      <w:tr w:rsidR="00725FC0" w:rsidRPr="00725FC0" w14:paraId="623D0067" w14:textId="77777777" w:rsidTr="006070C9">
        <w:trPr>
          <w:trHeight w:val="272"/>
        </w:trPr>
        <w:tc>
          <w:tcPr>
            <w:tcW w:w="1124" w:type="dxa"/>
          </w:tcPr>
          <w:p w14:paraId="30202658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eastAsia="Calibri" w:hAnsi="Arial" w:cs="Arial"/>
                <w:i/>
              </w:rPr>
              <w:t>PCDH1</w:t>
            </w:r>
          </w:p>
        </w:tc>
        <w:tc>
          <w:tcPr>
            <w:tcW w:w="1736" w:type="dxa"/>
          </w:tcPr>
          <w:p w14:paraId="5C6BC719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hAnsi="Arial" w:cs="Arial"/>
              </w:rPr>
              <w:t>NM_002587</w:t>
            </w:r>
            <w:r w:rsidR="006D05A5">
              <w:rPr>
                <w:rFonts w:ascii="Arial" w:hAnsi="Arial" w:cs="Arial"/>
              </w:rPr>
              <w:t>.4</w:t>
            </w:r>
          </w:p>
        </w:tc>
        <w:tc>
          <w:tcPr>
            <w:tcW w:w="1305" w:type="dxa"/>
          </w:tcPr>
          <w:p w14:paraId="2DC1EEB6" w14:textId="77777777" w:rsidR="00725FC0" w:rsidRPr="00E30A2B" w:rsidRDefault="00725FC0">
            <w:pPr>
              <w:rPr>
                <w:rFonts w:ascii="Arial" w:hAnsi="Arial" w:cs="Arial"/>
                <w:i/>
              </w:rPr>
            </w:pPr>
            <w:r w:rsidRPr="00E30A2B">
              <w:rPr>
                <w:rFonts w:ascii="Arial" w:hAnsi="Arial" w:cs="Arial"/>
                <w:i/>
              </w:rPr>
              <w:t>PC42</w:t>
            </w:r>
          </w:p>
          <w:p w14:paraId="03EF93CA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E30A2B">
              <w:rPr>
                <w:rFonts w:ascii="Arial" w:hAnsi="Arial" w:cs="Arial"/>
                <w:i/>
              </w:rPr>
              <w:t>PCDH42</w:t>
            </w:r>
          </w:p>
        </w:tc>
        <w:tc>
          <w:tcPr>
            <w:tcW w:w="2022" w:type="dxa"/>
          </w:tcPr>
          <w:p w14:paraId="19054D6E" w14:textId="2866F347" w:rsidR="00725FC0" w:rsidRPr="00725FC0" w:rsidRDefault="009C3F8D" w:rsidP="00341001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P</w:t>
            </w:r>
            <w:r w:rsidR="00725FC0" w:rsidRPr="00725FC0">
              <w:rPr>
                <w:rFonts w:ascii="Arial" w:hAnsi="Arial" w:cs="Arial"/>
              </w:rPr>
              <w:t>rotocadherin</w:t>
            </w:r>
            <w:proofErr w:type="spellEnd"/>
            <w:r w:rsidR="00725FC0" w:rsidRPr="00725FC0">
              <w:rPr>
                <w:rFonts w:ascii="Arial" w:hAnsi="Arial" w:cs="Arial"/>
              </w:rPr>
              <w:t xml:space="preserve"> 1 (PCDH1)</w:t>
            </w:r>
            <w:r w:rsidR="00341001">
              <w:rPr>
                <w:rFonts w:ascii="Arial" w:hAnsi="Arial" w:cs="Arial"/>
              </w:rPr>
              <w:t>; cadherin-like protein 1</w:t>
            </w:r>
          </w:p>
        </w:tc>
        <w:tc>
          <w:tcPr>
            <w:tcW w:w="2748" w:type="dxa"/>
          </w:tcPr>
          <w:p w14:paraId="7B782C68" w14:textId="77777777" w:rsidR="00725FC0" w:rsidRPr="00725FC0" w:rsidRDefault="00725FC0" w:rsidP="00FE2ADA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 w:rsidRPr="00725FC0">
              <w:rPr>
                <w:rFonts w:ascii="Arial" w:hAnsi="Arial" w:cs="Arial"/>
                <w:sz w:val="22"/>
                <w:szCs w:val="22"/>
              </w:rPr>
              <w:t>ECD 1</w:t>
            </w:r>
          </w:p>
          <w:p w14:paraId="4C4C7B81" w14:textId="77777777" w:rsidR="00725FC0" w:rsidRPr="00725FC0" w:rsidRDefault="00725FC0" w:rsidP="00FE2ADA">
            <w:pPr>
              <w:rPr>
                <w:rFonts w:ascii="Arial" w:hAnsi="Arial" w:cs="Arial"/>
              </w:rPr>
            </w:pPr>
            <w:r w:rsidRPr="00725FC0">
              <w:rPr>
                <w:rFonts w:ascii="Arial" w:eastAsia="Calibri" w:hAnsi="Arial" w:cs="Arial"/>
              </w:rPr>
              <w:t>58~852</w:t>
            </w:r>
          </w:p>
        </w:tc>
        <w:tc>
          <w:tcPr>
            <w:tcW w:w="6062" w:type="dxa"/>
          </w:tcPr>
          <w:p w14:paraId="2D2AE918" w14:textId="77777777" w:rsidR="00725FC0" w:rsidRPr="00725FC0" w:rsidRDefault="00725FC0">
            <w:pPr>
              <w:rPr>
                <w:rFonts w:ascii="Arial" w:hAnsi="Arial" w:cs="Arial"/>
              </w:rPr>
            </w:pPr>
            <w:r w:rsidRPr="00725FC0">
              <w:rPr>
                <w:rFonts w:ascii="Arial" w:eastAsia="Calibri" w:hAnsi="Arial" w:cs="Arial"/>
              </w:rPr>
              <w:t>TRVVYKVPEEQPPNTLIGSLAADYGFPDVGHLYKLEVGAPYLRVDGKTGDIFTTETSIDREGLRECQNQLPGDPCILEFEVSITDLVQNGSPRLLEGQIEVQDINDNTPNFASPVITLAIPENTNIGSLFPIPLASDRDAGPNGVASYELQAGPEAQELFGLQVAEDQEEKQPQLIVMGNLDRERWDSYDLTIKVQDGGSPPRASSALLRVTVLDTNDNAPKFERPSYEAELSENSPIGHSVIQVKANDSDQGANAEIEYTFHQAPEVVRRLLRLDRNTGLITVQGPVDREDLSTLRFSVLAKDRGTNPKSARAQVVVTVKDMNDNAPTIEIRGIGLVTHQDGMANISEDVAEETAVALVQVSDRDEGENAAVTCVVAGDVPFQLRQASETGSDSKKKYFLQTTTPLDYEKVKDYTIEIVAVDSGNPPLSSTNSLKVQVVDVNDNAPVFTQSVTEVAFPENNKPGEVIAEITASDADSGSNAELVYSLEPEPAAKGLFTISPETGEIQVKTSLDREQRESYELKVVAADRGSPSLQGTATVLVNVLDCNDNDPKFMLSGYNFSVMENMPALSPVGMVTVIDGDKGENAQVQLSVEQDNGDFVIQNGTGTILSSLSFDREQQSTYTFQLKAVDGGVPPRSAYVGVTINVLDENDNAPYITAPSNTSHKLLTPQTRLGETVSQVAAEDFDSGVNAELIYSIAGGNPYGLFQIGSHSGAITLEKEIERRHHGLHRLVVKVSDRGKPPRYGTALVHLYVNETLANRTLLETLLGHSLDTPLDIDIAGDPEYERSKQRGN</w:t>
            </w:r>
          </w:p>
        </w:tc>
      </w:tr>
    </w:tbl>
    <w:p w14:paraId="59456295" w14:textId="77777777" w:rsidR="0048309A" w:rsidRPr="0048309A" w:rsidRDefault="0048309A" w:rsidP="006070C9">
      <w:pPr>
        <w:tabs>
          <w:tab w:val="left" w:pos="1900"/>
        </w:tabs>
        <w:rPr>
          <w:rFonts w:ascii="Arial" w:hAnsi="Arial" w:cs="Arial"/>
          <w:sz w:val="20"/>
          <w:szCs w:val="20"/>
        </w:rPr>
      </w:pPr>
    </w:p>
    <w:sectPr w:rsidR="0048309A" w:rsidRPr="0048309A" w:rsidSect="006070C9">
      <w:headerReference w:type="default" r:id="rId6"/>
      <w:pgSz w:w="16838" w:h="11906" w:orient="landscape" w:code="9"/>
      <w:pgMar w:top="794" w:right="680" w:bottom="794" w:left="79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FF1ABA" w14:textId="77777777" w:rsidR="00AD715D" w:rsidRDefault="00AD715D" w:rsidP="006070C9">
      <w:pPr>
        <w:spacing w:after="0" w:line="240" w:lineRule="auto"/>
      </w:pPr>
      <w:r>
        <w:separator/>
      </w:r>
    </w:p>
  </w:endnote>
  <w:endnote w:type="continuationSeparator" w:id="0">
    <w:p w14:paraId="3553905E" w14:textId="77777777" w:rsidR="00AD715D" w:rsidRDefault="00AD715D" w:rsidP="006070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7A16410" w14:textId="77777777" w:rsidR="00AD715D" w:rsidRDefault="00AD715D" w:rsidP="006070C9">
      <w:pPr>
        <w:spacing w:after="0" w:line="240" w:lineRule="auto"/>
      </w:pPr>
      <w:r>
        <w:separator/>
      </w:r>
    </w:p>
  </w:footnote>
  <w:footnote w:type="continuationSeparator" w:id="0">
    <w:p w14:paraId="43DA3C3C" w14:textId="77777777" w:rsidR="00AD715D" w:rsidRDefault="00AD715D" w:rsidP="006070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9FC4298" w14:textId="77777777" w:rsidR="006070C9" w:rsidRPr="006070C9" w:rsidRDefault="006070C9" w:rsidP="006070C9">
    <w:pPr>
      <w:spacing w:after="0" w:line="360" w:lineRule="auto"/>
      <w:rPr>
        <w:rFonts w:ascii="Arial" w:hAnsi="Arial" w:cs="Arial"/>
      </w:rPr>
    </w:pPr>
    <w:r w:rsidRPr="00725FC0">
      <w:rPr>
        <w:rFonts w:ascii="Arial" w:hAnsi="Arial" w:cs="Arial"/>
        <w:b/>
      </w:rPr>
      <w:t>Supplementa</w:t>
    </w:r>
    <w:r w:rsidR="00C752BA">
      <w:rPr>
        <w:rFonts w:ascii="Arial" w:hAnsi="Arial" w:cs="Arial"/>
        <w:b/>
      </w:rPr>
      <w:t>l</w:t>
    </w:r>
    <w:r w:rsidRPr="00725FC0">
      <w:rPr>
        <w:rFonts w:ascii="Arial" w:hAnsi="Arial" w:cs="Arial"/>
        <w:b/>
      </w:rPr>
      <w:t xml:space="preserve"> Table </w:t>
    </w:r>
    <w:r w:rsidR="00C752BA">
      <w:rPr>
        <w:rFonts w:ascii="Arial" w:hAnsi="Arial" w:cs="Arial"/>
        <w:b/>
      </w:rPr>
      <w:t>S</w:t>
    </w:r>
    <w:r w:rsidRPr="00725FC0">
      <w:rPr>
        <w:rFonts w:ascii="Arial" w:hAnsi="Arial" w:cs="Arial"/>
        <w:b/>
      </w:rPr>
      <w:t>1</w:t>
    </w:r>
    <w:r w:rsidR="00C752BA">
      <w:rPr>
        <w:rFonts w:ascii="Arial" w:hAnsi="Arial" w:cs="Arial"/>
      </w:rPr>
      <w:t>.</w:t>
    </w:r>
    <w:r>
      <w:rPr>
        <w:rFonts w:ascii="Arial" w:hAnsi="Arial" w:cs="Arial"/>
      </w:rPr>
      <w:t xml:space="preserve">  Protein sequence information used to generate antigens corresponding to predicted </w:t>
    </w:r>
    <w:proofErr w:type="spellStart"/>
    <w:r>
      <w:rPr>
        <w:rFonts w:ascii="Arial" w:hAnsi="Arial" w:cs="Arial"/>
      </w:rPr>
      <w:t>hPSC</w:t>
    </w:r>
    <w:proofErr w:type="spellEnd"/>
    <w:r>
      <w:rPr>
        <w:rFonts w:ascii="Arial" w:hAnsi="Arial" w:cs="Arial"/>
      </w:rPr>
      <w:t xml:space="preserve"> surface epitopes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2E2A"/>
    <w:rsid w:val="0003680C"/>
    <w:rsid w:val="00044D78"/>
    <w:rsid w:val="00051B8B"/>
    <w:rsid w:val="00091055"/>
    <w:rsid w:val="000C0302"/>
    <w:rsid w:val="001224E0"/>
    <w:rsid w:val="00187E36"/>
    <w:rsid w:val="001C6237"/>
    <w:rsid w:val="00337C32"/>
    <w:rsid w:val="00341001"/>
    <w:rsid w:val="003C7057"/>
    <w:rsid w:val="0048309A"/>
    <w:rsid w:val="004910F5"/>
    <w:rsid w:val="00582FCA"/>
    <w:rsid w:val="00594E95"/>
    <w:rsid w:val="005968D9"/>
    <w:rsid w:val="005A5A2F"/>
    <w:rsid w:val="005B6902"/>
    <w:rsid w:val="006070C9"/>
    <w:rsid w:val="00666021"/>
    <w:rsid w:val="0066780A"/>
    <w:rsid w:val="006D05A5"/>
    <w:rsid w:val="007111BA"/>
    <w:rsid w:val="00725FC0"/>
    <w:rsid w:val="007272F8"/>
    <w:rsid w:val="007667A6"/>
    <w:rsid w:val="007B7C8C"/>
    <w:rsid w:val="007F6B32"/>
    <w:rsid w:val="008F76B8"/>
    <w:rsid w:val="009C3F8D"/>
    <w:rsid w:val="009E3662"/>
    <w:rsid w:val="00A92E2A"/>
    <w:rsid w:val="00AC30D5"/>
    <w:rsid w:val="00AC47A2"/>
    <w:rsid w:val="00AD715D"/>
    <w:rsid w:val="00BA1633"/>
    <w:rsid w:val="00BF4B82"/>
    <w:rsid w:val="00C752BA"/>
    <w:rsid w:val="00C9696F"/>
    <w:rsid w:val="00CD02BD"/>
    <w:rsid w:val="00CE31A7"/>
    <w:rsid w:val="00D03E7F"/>
    <w:rsid w:val="00D17A82"/>
    <w:rsid w:val="00D57265"/>
    <w:rsid w:val="00D7712A"/>
    <w:rsid w:val="00DC02D8"/>
    <w:rsid w:val="00DC6870"/>
    <w:rsid w:val="00E25AF7"/>
    <w:rsid w:val="00E30A2B"/>
    <w:rsid w:val="00E64B45"/>
    <w:rsid w:val="00FE2A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D2F455"/>
  <w15:docId w15:val="{550A8DA9-67CC-43B7-8644-B20383E76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1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2E2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TMLAcronym">
    <w:name w:val="HTML Acronym"/>
    <w:basedOn w:val="DefaultParagraphFont"/>
    <w:rsid w:val="00A92E2A"/>
  </w:style>
  <w:style w:type="character" w:customStyle="1" w:styleId="feature">
    <w:name w:val="feature"/>
    <w:basedOn w:val="DefaultParagraphFont"/>
    <w:rsid w:val="00A92E2A"/>
  </w:style>
  <w:style w:type="paragraph" w:styleId="HTMLPreformatted">
    <w:name w:val="HTML Preformatted"/>
    <w:basedOn w:val="Normal"/>
    <w:link w:val="HTMLPreformattedChar"/>
    <w:rsid w:val="0003680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AU"/>
    </w:rPr>
  </w:style>
  <w:style w:type="character" w:customStyle="1" w:styleId="HTMLPreformattedChar">
    <w:name w:val="HTML Preformatted Char"/>
    <w:basedOn w:val="DefaultParagraphFont"/>
    <w:link w:val="HTMLPreformatted"/>
    <w:rsid w:val="0003680C"/>
    <w:rPr>
      <w:rFonts w:ascii="Courier New" w:eastAsia="Times New Roman" w:hAnsi="Courier New" w:cs="Courier New"/>
      <w:sz w:val="20"/>
      <w:szCs w:val="20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6070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070C9"/>
  </w:style>
  <w:style w:type="paragraph" w:styleId="Footer">
    <w:name w:val="footer"/>
    <w:basedOn w:val="Normal"/>
    <w:link w:val="FooterChar"/>
    <w:uiPriority w:val="99"/>
    <w:unhideWhenUsed/>
    <w:rsid w:val="006070C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070C9"/>
  </w:style>
  <w:style w:type="paragraph" w:styleId="BalloonText">
    <w:name w:val="Balloon Text"/>
    <w:basedOn w:val="Normal"/>
    <w:link w:val="BalloonTextChar"/>
    <w:uiPriority w:val="99"/>
    <w:semiHidden/>
    <w:unhideWhenUsed/>
    <w:rsid w:val="006070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0C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88</Words>
  <Characters>3924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46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'Brien, Carmel (Manufacturing, Clayton)</dc:creator>
  <cp:lastModifiedBy>Microsoft Office User</cp:lastModifiedBy>
  <cp:revision>2</cp:revision>
  <dcterms:created xsi:type="dcterms:W3CDTF">2016-05-26T05:51:00Z</dcterms:created>
  <dcterms:modified xsi:type="dcterms:W3CDTF">2016-05-26T05:51:00Z</dcterms:modified>
</cp:coreProperties>
</file>